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ED3AB9A" w:rsidR="000035D5" w:rsidRDefault="000035D5">
                            <w:r>
                              <w:t xml:space="preserve">Reported on page number: </w:t>
                            </w:r>
                            <w:r w:rsidR="009D17E4">
                              <w:t>7 thru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ED3AB9A" w:rsidR="000035D5" w:rsidRDefault="000035D5">
                      <w:r>
                        <w:t xml:space="preserve">Reported on page number: </w:t>
                      </w:r>
                      <w:r w:rsidR="009D17E4">
                        <w:t>7 thru 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176DA04" w:rsidR="000035D5" w:rsidRDefault="000035D5" w:rsidP="000035D5">
                            <w:r>
                              <w:t xml:space="preserve">Reported on page number: </w:t>
                            </w:r>
                            <w:r w:rsidR="009D17E4">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176DA04" w:rsidR="000035D5" w:rsidRDefault="000035D5" w:rsidP="000035D5">
                      <w:r>
                        <w:t xml:space="preserve">Reported on page number: </w:t>
                      </w:r>
                      <w:r w:rsidR="009D17E4">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" strokecolor="#193a65">
                <v:textbox>
                  <w:txbxContent>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70A2FDEA"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1DEE8E4">
                <wp:simplePos x="0" y="0"/>
                <wp:positionH relativeFrom="margin">
                  <wp:align>right</wp:align>
                </wp:positionH>
                <wp:positionV relativeFrom="paragraph">
                  <wp:posOffset>997585</wp:posOffset>
                </wp:positionV>
                <wp:extent cx="6838950" cy="1407160"/>
                <wp:effectExtent l="0" t="0" r="19050" b="2159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7381"/>
                        </a:xfrm>
                        <a:prstGeom prst="rect">
                          <a:avLst/>
                        </a:prstGeom>
                        <a:solidFill>
                          <a:srgbClr val="FFFFFF"/>
                        </a:solidFill>
                        <a:ln w="9525">
                          <a:solidFill>
                            <a:srgbClr val="193A65"/>
                          </a:solidFill>
                          <a:miter lim="800000"/>
                          <a:headEnd/>
                          <a:tailEnd/>
                        </a:ln>
                      </wps:spPr>
                      <wps:txbx>
                        <w:txbxContent>
                          <w:p w14:paraId="223CD14A" w14:textId="2F74655F" w:rsidR="000035D5" w:rsidRDefault="00E26354" w:rsidP="000035D5">
                            <w:r w:rsidRPr="00E26354">
                              <w:t xml:space="preserve">The investigators informed the students about the study and requested their verbal informed consent. We requested and obtained a waiver of written informed consent and parental consent from our Institutional Review Boards (IRBs) in order to help us reassume the participants of their confidentiality. The information and consent processes were conducted in a group setting within the selected classes, but we allowed for individual questions and answers during the recruitment process. After the students expressed verbal consent, we directly distributed the study questionnaires to the students and asked them to start filling out the questionnaires. We also ensured that no teacher was present in the classroom at the tim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0.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" strokecolor="#193a65">
                <v:textbox>
                  <w:txbxContent>
                    <w:p w14:paraId="223CD14A" w14:textId="2F74655F" w:rsidR="000035D5" w:rsidRDefault="00E26354" w:rsidP="000035D5">
                      <w:r w:rsidRPr="00E26354">
                        <w:t xml:space="preserve">The investigators informed the students about the study and requested their verbal informed consent. We requested and obtained a waiver of written informed consent and parental consent from our Institutional Review Boards (IRBs) in order to help us reassume the participants of their confidentiality. The information and consent processes were conducted in a group setting within the selected classes, but we allowed for individual questions and answers during the recruitment process. After the students expressed verbal consent, we directly distributed the study questionnaires to the students and asked them to start filling out the questionnaires. We also ensured that no teacher was present in the classroom at the tim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E206B46" w:rsidR="000035D5" w:rsidRDefault="00E26354"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BC38E40">
                <wp:simplePos x="0" y="0"/>
                <wp:positionH relativeFrom="margin">
                  <wp:posOffset>0</wp:posOffset>
                </wp:positionH>
                <wp:positionV relativeFrom="paragraph">
                  <wp:posOffset>1893598</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6FB7818" w:rsidR="000035D5" w:rsidRPr="00E26354" w:rsidRDefault="00E26354" w:rsidP="000035D5">
                            <w:pPr>
                              <w:rPr>
                                <w:rFonts w:cs="Cordia New" w:hint="cs"/>
                                <w:szCs w:val="71"/>
                                <w:cs/>
                                <w:lang w:bidi="th-TH"/>
                              </w:rPr>
                            </w:pPr>
                            <w:r w:rsidRPr="00E26354">
                              <w:rPr>
                                <w:rFonts w:cs="Cordia New"/>
                                <w:szCs w:val="71"/>
                                <w:lang w:bidi="th-TH"/>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49.1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" strokecolor="#193a65">
                <v:textbox>
                  <w:txbxContent>
                    <w:p w14:paraId="6D21B23F" w14:textId="76FB7818" w:rsidR="000035D5" w:rsidRPr="00E26354" w:rsidRDefault="00E26354" w:rsidP="000035D5">
                      <w:pPr>
                        <w:rPr>
                          <w:rFonts w:cs="Cordia New" w:hint="cs"/>
                          <w:szCs w:val="71"/>
                          <w:cs/>
                          <w:lang w:bidi="th-TH"/>
                        </w:rPr>
                      </w:pPr>
                      <w:r w:rsidRPr="00E26354">
                        <w:rPr>
                          <w:rFonts w:cs="Cordia New"/>
                          <w:szCs w:val="71"/>
                          <w:lang w:bidi="th-TH"/>
                        </w:rPr>
                        <w:t>Not applicabl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094A0F7" w:rsidR="000035D5" w:rsidRDefault="00E26354"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28813E2">
                <wp:simplePos x="0" y="0"/>
                <wp:positionH relativeFrom="margin">
                  <wp:posOffset>15875</wp:posOffset>
                </wp:positionH>
                <wp:positionV relativeFrom="paragraph">
                  <wp:posOffset>1246422</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D284D9D" w:rsidR="000035D5" w:rsidRDefault="00E26354" w:rsidP="000035D5">
                            <w:r>
                              <w:t>Please see our remarks above regarding the verbal informed consent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25pt;margin-top:98.1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" strokecolor="#193a65">
                <v:textbox>
                  <w:txbxContent>
                    <w:p w14:paraId="53B10E27" w14:textId="0D284D9D" w:rsidR="000035D5" w:rsidRDefault="00E26354" w:rsidP="000035D5">
                      <w:r>
                        <w:t>Please see our remarks above regarding the verbal informed consent proces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25728C3A" w14:textId="499552C1" w:rsidR="00E26354" w:rsidRDefault="00E26354" w:rsidP="000035D5">
      <w:pPr>
        <w:spacing w:before="240" w:after="240"/>
      </w:pPr>
    </w:p>
    <w:bookmarkEnd w:id="5"/>
    <w:p w14:paraId="393A0AEC" w14:textId="0D7EA8FE" w:rsidR="000035D5" w:rsidRDefault="00E26354"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FA1C512">
                <wp:simplePos x="0" y="0"/>
                <wp:positionH relativeFrom="margin">
                  <wp:posOffset>7924</wp:posOffset>
                </wp:positionH>
                <wp:positionV relativeFrom="paragraph">
                  <wp:posOffset>69839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058EB" w:rsidR="000035D5" w:rsidRDefault="00E26354" w:rsidP="000035D5">
                            <w:r w:rsidRPr="00E26354">
                              <w:t>We can provide summary infographic in aggregated data format for stakeholders upon request</w:t>
                            </w:r>
                            <w:r>
                              <w:t xml:space="preserve"> from the stakeholder</w:t>
                            </w:r>
                            <w:r w:rsidRPr="00E26354">
                              <w:t xml:space="preserve"> to the first author (RD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6pt;margin-top:5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" strokecolor="#193a65">
                <v:textbox>
                  <w:txbxContent>
                    <w:p w14:paraId="63B5C0C8" w14:textId="777058EB" w:rsidR="000035D5" w:rsidRDefault="00E26354" w:rsidP="000035D5">
                      <w:r w:rsidRPr="00E26354">
                        <w:t>We can provide summary infographic in aggregated data format for stakeholders upon request</w:t>
                      </w:r>
                      <w:r>
                        <w:t xml:space="preserve"> from the stakeholder</w:t>
                      </w:r>
                      <w:r w:rsidRPr="00E26354">
                        <w:t xml:space="preserve"> to the first author (RDN)</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5A51C1A4" w:rsidR="000035D5" w:rsidRDefault="000035D5" w:rsidP="000035D5">
      <w:pPr>
        <w:spacing w:before="240" w:after="240"/>
        <w:rPr>
          <w:b/>
        </w:rPr>
      </w:pPr>
    </w:p>
    <w:p w14:paraId="633D3D21" w14:textId="5A88ADE8"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06C726F" w:rsidR="000035D5" w:rsidRDefault="00E26354" w:rsidP="000035D5">
                            <w:r w:rsidRPr="00E26354">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06C726F" w:rsidR="000035D5" w:rsidRDefault="00E26354" w:rsidP="000035D5">
                      <w:r w:rsidRPr="00E26354">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C198D56" w:rsidR="000035D5" w:rsidRDefault="00E26354" w:rsidP="000035D5">
                            <w:r w:rsidRPr="00E26354">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C198D56" w:rsidR="000035D5" w:rsidRDefault="00E26354" w:rsidP="000035D5">
                      <w:r w:rsidRPr="00E26354">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C69BC05" w:rsidR="000035D5" w:rsidRPr="00E26354" w:rsidRDefault="00E26354" w:rsidP="000035D5">
                            <w:pPr>
                              <w:rPr>
                                <w:rFonts w:cs="Cordia New" w:hint="cs"/>
                                <w:szCs w:val="71"/>
                                <w:cs/>
                                <w:lang w:bidi="th-TH"/>
                              </w:rPr>
                            </w:pPr>
                            <w:r w:rsidRPr="00E26354">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C69BC05" w:rsidR="000035D5" w:rsidRPr="00E26354" w:rsidRDefault="00E26354" w:rsidP="000035D5">
                      <w:pPr>
                        <w:rPr>
                          <w:rFonts w:cs="Cordia New" w:hint="cs"/>
                          <w:szCs w:val="71"/>
                          <w:cs/>
                          <w:lang w:bidi="th-TH"/>
                        </w:rPr>
                      </w:pPr>
                      <w:r w:rsidRPr="00E26354">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2B1E160" w:rsidR="000035D5" w:rsidRPr="00E26354" w:rsidRDefault="00E26354" w:rsidP="000035D5">
                            <w:pPr>
                              <w:rPr>
                                <w:rFonts w:cs="Cordia New" w:hint="cs"/>
                                <w:szCs w:val="71"/>
                                <w:cs/>
                                <w:lang w:bidi="th-TH"/>
                              </w:rPr>
                            </w:pPr>
                            <w:r w:rsidRPr="00E26354">
                              <w:rPr>
                                <w:rFonts w:cs="Cordia New"/>
                                <w:szCs w:val="71"/>
                                <w:lang w:bidi="th-TH"/>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2B1E160" w:rsidR="000035D5" w:rsidRPr="00E26354" w:rsidRDefault="00E26354" w:rsidP="000035D5">
                      <w:pPr>
                        <w:rPr>
                          <w:rFonts w:cs="Cordia New" w:hint="cs"/>
                          <w:szCs w:val="71"/>
                          <w:cs/>
                          <w:lang w:bidi="th-TH"/>
                        </w:rPr>
                      </w:pPr>
                      <w:r w:rsidRPr="00E26354">
                        <w:rPr>
                          <w:rFonts w:cs="Cordia New"/>
                          <w:szCs w:val="71"/>
                          <w:lang w:bidi="th-TH"/>
                        </w:rP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A98C94D" w:rsidR="000035D5" w:rsidRPr="00E26354" w:rsidRDefault="00E26354" w:rsidP="000035D5">
                            <w:pPr>
                              <w:rPr>
                                <w:rFonts w:cs="Cordia New"/>
                                <w:szCs w:val="71"/>
                                <w:lang w:bidi="th-TH"/>
                              </w:rPr>
                            </w:pPr>
                            <w:r w:rsidRPr="00E26354">
                              <w:rPr>
                                <w:rFonts w:cs="Cordia New"/>
                                <w:szCs w:val="71"/>
                                <w:lang w:bidi="th-TH"/>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A98C94D" w:rsidR="000035D5" w:rsidRPr="00E26354" w:rsidRDefault="00E26354" w:rsidP="000035D5">
                      <w:pPr>
                        <w:rPr>
                          <w:rFonts w:cs="Cordia New"/>
                          <w:szCs w:val="71"/>
                          <w:lang w:bidi="th-TH"/>
                        </w:rPr>
                      </w:pPr>
                      <w:r w:rsidRPr="00E26354">
                        <w:rPr>
                          <w:rFonts w:cs="Cordia New"/>
                          <w:szCs w:val="71"/>
                          <w:lang w:bidi="th-TH"/>
                        </w:rP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750EF">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CF36B2" w14:textId="77777777" w:rsidR="00F750EF" w:rsidRDefault="00F750EF" w:rsidP="00F57A3B">
      <w:r>
        <w:separator/>
      </w:r>
    </w:p>
  </w:endnote>
  <w:endnote w:type="continuationSeparator" w:id="0">
    <w:p w14:paraId="32E0DB2F" w14:textId="77777777" w:rsidR="00F750EF" w:rsidRDefault="00F750E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ordia New">
    <w:panose1 w:val="020B0304020202020204"/>
    <w:charset w:val="00"/>
    <w:family w:val="swiss"/>
    <w:pitch w:val="variable"/>
    <w:sig w:usb0="0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582078" w14:textId="77777777" w:rsidR="00F750EF" w:rsidRDefault="00F750EF" w:rsidP="00F57A3B">
      <w:r>
        <w:separator/>
      </w:r>
    </w:p>
  </w:footnote>
  <w:footnote w:type="continuationSeparator" w:id="0">
    <w:p w14:paraId="6E86CE9A" w14:textId="77777777" w:rsidR="00F750EF" w:rsidRDefault="00F750E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9D17E4"/>
    <w:rsid w:val="00A43F5B"/>
    <w:rsid w:val="00A961CD"/>
    <w:rsid w:val="00AD410C"/>
    <w:rsid w:val="00BD19EC"/>
    <w:rsid w:val="00E004E6"/>
    <w:rsid w:val="00E26354"/>
    <w:rsid w:val="00E976A3"/>
    <w:rsid w:val="00F57A3B"/>
    <w:rsid w:val="00F64ACF"/>
    <w:rsid w:val="00F750E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หัวกระดาษ อักขระ"/>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ท้ายกระดาษ อักขระ"/>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ชื่อเรื่อง อักขระ"/>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4</Pages>
  <Words>884</Words>
  <Characters>5050</Characters>
  <Application>Microsoft Office Word</Application>
  <DocSecurity>0</DocSecurity>
  <Lines>78</Lines>
  <Paragraphs>20</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LL</cp:lastModifiedBy>
  <cp:revision>8</cp:revision>
  <dcterms:created xsi:type="dcterms:W3CDTF">2023-07-07T07:51:00Z</dcterms:created>
  <dcterms:modified xsi:type="dcterms:W3CDTF">2025-03-25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f622e4f6d5099889f0ccee290c9fd2c90158177fa4001b0a055bd261e767e9</vt:lpwstr>
  </property>
</Properties>
</file>